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61E76" w14:textId="7F1C80CB" w:rsidR="000979B7" w:rsidRPr="00047EB9" w:rsidRDefault="002673EC" w:rsidP="00D14158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"/>
        </w:rPr>
      </w:pPr>
      <w:r w:rsidRPr="00047EB9">
        <w:rPr>
          <w:rFonts w:asciiTheme="majorBidi" w:hAnsiTheme="majorBidi" w:cstheme="majorBidi"/>
          <w:b/>
          <w:bCs/>
          <w:sz w:val="32"/>
          <w:szCs w:val="32"/>
        </w:rPr>
        <w:t>Supplement</w:t>
      </w:r>
      <w:r w:rsidR="00D14158" w:rsidRPr="00F64C2F">
        <w:rPr>
          <w:rFonts w:asciiTheme="majorBidi" w:hAnsiTheme="majorBidi" w:cstheme="majorBidi"/>
          <w:b/>
          <w:bCs/>
          <w:sz w:val="32"/>
          <w:szCs w:val="32"/>
        </w:rPr>
        <w:t>a</w:t>
      </w:r>
      <w:r w:rsidR="00D14158" w:rsidRPr="006918C7">
        <w:rPr>
          <w:rFonts w:asciiTheme="majorBidi" w:hAnsiTheme="majorBidi" w:cstheme="majorBidi"/>
          <w:b/>
          <w:bCs/>
          <w:sz w:val="32"/>
          <w:szCs w:val="32"/>
        </w:rPr>
        <w:t>ry information</w:t>
      </w:r>
    </w:p>
    <w:p w14:paraId="660B6D6E" w14:textId="77777777" w:rsidR="00580808" w:rsidRPr="006918C7" w:rsidRDefault="00580808" w:rsidP="00200D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rtl/>
        </w:rPr>
      </w:pPr>
    </w:p>
    <w:p w14:paraId="2EEA3424" w14:textId="22F9F8B9" w:rsidR="00766C04" w:rsidRPr="006918C7" w:rsidRDefault="00730193" w:rsidP="00766C04">
      <w:pPr>
        <w:jc w:val="center"/>
        <w:rPr>
          <w:lang w:bidi="fa-IR"/>
        </w:rPr>
      </w:pPr>
      <w:r w:rsidRPr="006918C7">
        <w:rPr>
          <w:noProof/>
          <w:lang w:val="en-IN" w:eastAsia="en-IN"/>
        </w:rPr>
        <w:drawing>
          <wp:inline distT="0" distB="0" distL="0" distR="0" wp14:anchorId="6AC792B1" wp14:editId="11D830F1">
            <wp:extent cx="4572000" cy="2743200"/>
            <wp:effectExtent l="0" t="0" r="0" b="0"/>
            <wp:docPr id="18" name="Chart 1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F9862D3-F367-B2CC-831E-51CFE68D8B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9DF2636" w14:textId="73588219" w:rsidR="00766C04" w:rsidRPr="006918C7" w:rsidRDefault="00766C04" w:rsidP="00047EB9">
      <w:pPr>
        <w:jc w:val="both"/>
        <w:rPr>
          <w:rFonts w:asciiTheme="majorBidi" w:hAnsiTheme="majorBidi" w:cstheme="majorBidi"/>
          <w:sz w:val="24"/>
          <w:szCs w:val="24"/>
        </w:rPr>
      </w:pPr>
      <w:r w:rsidRPr="00047EB9">
        <w:rPr>
          <w:rFonts w:asciiTheme="majorBidi" w:hAnsiTheme="majorBidi" w:cstheme="majorBidi"/>
          <w:b/>
          <w:bCs/>
          <w:sz w:val="24"/>
          <w:szCs w:val="24"/>
        </w:rPr>
        <w:t>Supplementary Fig. 1.</w:t>
      </w:r>
      <w:r w:rsidRPr="00047EB9">
        <w:rPr>
          <w:rFonts w:asciiTheme="majorBidi" w:eastAsia="Times New Roman" w:hAnsiTheme="majorBidi" w:cstheme="majorBidi"/>
          <w:sz w:val="24"/>
          <w:szCs w:val="24"/>
          <w:lang w:bidi="fa-IR"/>
        </w:rPr>
        <w:t xml:space="preserve"> Membrane sidedness assay by measuring released sialic acid from NG after </w:t>
      </w:r>
      <w:proofErr w:type="spellStart"/>
      <w:r w:rsidRPr="00047EB9">
        <w:rPr>
          <w:rFonts w:asciiTheme="majorBidi" w:eastAsia="Times New Roman" w:hAnsiTheme="majorBidi" w:cstheme="majorBidi"/>
          <w:sz w:val="24"/>
          <w:szCs w:val="24"/>
          <w:lang w:bidi="fa-IR"/>
        </w:rPr>
        <w:t>sialidase</w:t>
      </w:r>
      <w:proofErr w:type="spellEnd"/>
      <w:r w:rsidRPr="00047EB9">
        <w:rPr>
          <w:rFonts w:asciiTheme="majorBidi" w:eastAsia="Times New Roman" w:hAnsiTheme="majorBidi" w:cstheme="majorBidi"/>
          <w:sz w:val="24"/>
          <w:szCs w:val="24"/>
          <w:lang w:bidi="fa-IR"/>
        </w:rPr>
        <w:t xml:space="preserve"> exposure. The data mean ±SD (n=3).</w:t>
      </w:r>
    </w:p>
    <w:p w14:paraId="516D18AB" w14:textId="77777777" w:rsidR="004B4789" w:rsidRPr="006918C7" w:rsidRDefault="004B4789" w:rsidP="002673E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1582D2A" w14:textId="5527EAFE" w:rsidR="002673EC" w:rsidRPr="006918C7" w:rsidRDefault="00DF631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918C7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AF7F4A" w:rsidRPr="00047EB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47EB9">
        <w:rPr>
          <w:rFonts w:asciiTheme="majorBidi" w:hAnsiTheme="majorBidi" w:cstheme="majorBidi"/>
          <w:b/>
          <w:bCs/>
          <w:sz w:val="24"/>
          <w:szCs w:val="24"/>
          <w:lang w:bidi="fa-IR"/>
        </w:rPr>
        <w:t>T</w:t>
      </w:r>
      <w:r w:rsidRPr="00047EB9">
        <w:rPr>
          <w:rFonts w:asciiTheme="majorBidi" w:hAnsiTheme="majorBidi" w:cstheme="majorBidi"/>
          <w:b/>
          <w:bCs/>
          <w:sz w:val="24"/>
          <w:szCs w:val="24"/>
        </w:rPr>
        <w:t>able 1</w:t>
      </w:r>
      <w:r w:rsidR="002673EC" w:rsidRPr="00047EB9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673EC" w:rsidRPr="006918C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673EC" w:rsidRPr="006918C7">
        <w:rPr>
          <w:rFonts w:asciiTheme="majorBidi" w:hAnsiTheme="majorBidi" w:cstheme="majorBidi"/>
          <w:sz w:val="24"/>
          <w:szCs w:val="24"/>
        </w:rPr>
        <w:t>Drug loading calculation</w:t>
      </w:r>
      <w:r w:rsidR="001963F5" w:rsidRPr="006918C7">
        <w:rPr>
          <w:rFonts w:asciiTheme="majorBidi" w:hAnsiTheme="majorBidi" w:cstheme="majorBidi"/>
          <w:sz w:val="24"/>
          <w:szCs w:val="24"/>
        </w:rPr>
        <w:t>.</w:t>
      </w:r>
    </w:p>
    <w:p w14:paraId="0EC98452" w14:textId="77777777" w:rsidR="00AF7F4A" w:rsidRPr="006918C7" w:rsidRDefault="00AF7F4A" w:rsidP="00AF7F4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6054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1378"/>
        <w:gridCol w:w="1053"/>
        <w:gridCol w:w="1053"/>
        <w:gridCol w:w="2570"/>
      </w:tblGrid>
      <w:tr w:rsidR="006918C7" w:rsidRPr="006918C7" w14:paraId="125623BD" w14:textId="77777777" w:rsidTr="00047EB9">
        <w:trPr>
          <w:trHeight w:val="290"/>
          <w:jc w:val="center"/>
        </w:trPr>
        <w:tc>
          <w:tcPr>
            <w:tcW w:w="2431" w:type="dxa"/>
            <w:gridSpan w:val="2"/>
            <w:shd w:val="clear" w:color="auto" w:fill="DEEAF6" w:themeFill="accent1" w:themeFillTint="33"/>
            <w:noWrap/>
            <w:hideMark/>
          </w:tcPr>
          <w:p w14:paraId="63E5EC05" w14:textId="77777777" w:rsidR="002673EC" w:rsidRPr="00047EB9" w:rsidRDefault="002673EC" w:rsidP="00D4427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y=0.0602X-0.4141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14:paraId="069C586E" w14:textId="77777777" w:rsidR="002673EC" w:rsidRPr="00047EB9" w:rsidRDefault="002673EC" w:rsidP="00D4427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570" w:type="dxa"/>
            <w:shd w:val="clear" w:color="auto" w:fill="DEEAF6" w:themeFill="accent1" w:themeFillTint="33"/>
            <w:noWrap/>
            <w:hideMark/>
          </w:tcPr>
          <w:p w14:paraId="36F93AEB" w14:textId="77777777" w:rsidR="002673EC" w:rsidRPr="00047EB9" w:rsidRDefault="002673EC" w:rsidP="00D4427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0.29=0.0602X-0.4141</w:t>
            </w:r>
          </w:p>
        </w:tc>
      </w:tr>
      <w:tr w:rsidR="006918C7" w:rsidRPr="006918C7" w14:paraId="38760A58" w14:textId="77777777" w:rsidTr="00047EB9">
        <w:trPr>
          <w:trHeight w:val="290"/>
          <w:jc w:val="center"/>
        </w:trPr>
        <w:tc>
          <w:tcPr>
            <w:tcW w:w="1378" w:type="dxa"/>
            <w:shd w:val="clear" w:color="auto" w:fill="DEEAF6" w:themeFill="accent1" w:themeFillTint="33"/>
            <w:noWrap/>
            <w:hideMark/>
          </w:tcPr>
          <w:p w14:paraId="0DA5BF63" w14:textId="77777777" w:rsidR="002673EC" w:rsidRPr="00047EB9" w:rsidRDefault="002673EC" w:rsidP="00D4427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14:paraId="2AABF582" w14:textId="77777777" w:rsidR="002673EC" w:rsidRPr="00047EB9" w:rsidRDefault="001963F5" w:rsidP="00D4427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µ</w:t>
            </w:r>
            <w:r w:rsidR="002673EC"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g/ml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14:paraId="21F64D14" w14:textId="77777777" w:rsidR="002673EC" w:rsidRPr="00047EB9" w:rsidRDefault="001963F5" w:rsidP="00D4427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µ</w:t>
            </w:r>
            <w:r w:rsidR="002673EC"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570" w:type="dxa"/>
            <w:shd w:val="clear" w:color="auto" w:fill="DEEAF6" w:themeFill="accent1" w:themeFillTint="33"/>
            <w:noWrap/>
            <w:hideMark/>
          </w:tcPr>
          <w:p w14:paraId="00F7AB5F" w14:textId="77777777" w:rsidR="002673EC" w:rsidRPr="00047EB9" w:rsidRDefault="002673EC" w:rsidP="00D4427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in 5mg=100%</w:t>
            </w:r>
          </w:p>
        </w:tc>
      </w:tr>
      <w:tr w:rsidR="006918C7" w:rsidRPr="006918C7" w14:paraId="32775C0D" w14:textId="77777777" w:rsidTr="00047EB9">
        <w:trPr>
          <w:trHeight w:val="290"/>
          <w:jc w:val="center"/>
        </w:trPr>
        <w:tc>
          <w:tcPr>
            <w:tcW w:w="1378" w:type="dxa"/>
            <w:shd w:val="clear" w:color="auto" w:fill="DEEAF6" w:themeFill="accent1" w:themeFillTint="33"/>
            <w:noWrap/>
            <w:hideMark/>
          </w:tcPr>
          <w:p w14:paraId="2377999A" w14:textId="1AF485AB" w:rsidR="002673EC" w:rsidRPr="00047EB9" w:rsidRDefault="002673EC" w:rsidP="00D4427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  <w:r w:rsidR="002431A0"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L</w:t>
            </w:r>
            <w:r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oading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14:paraId="3E4C80C3" w14:textId="70753711" w:rsidR="002673EC" w:rsidRPr="00047EB9" w:rsidRDefault="002673EC" w:rsidP="00D4427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11.696</w:t>
            </w:r>
          </w:p>
        </w:tc>
        <w:tc>
          <w:tcPr>
            <w:tcW w:w="1053" w:type="dxa"/>
            <w:shd w:val="clear" w:color="auto" w:fill="DEEAF6" w:themeFill="accent1" w:themeFillTint="33"/>
            <w:noWrap/>
            <w:hideMark/>
          </w:tcPr>
          <w:p w14:paraId="17F48E30" w14:textId="6CF87F90" w:rsidR="002673EC" w:rsidRPr="00047EB9" w:rsidRDefault="002673EC" w:rsidP="00D4427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233.92</w:t>
            </w:r>
          </w:p>
        </w:tc>
        <w:tc>
          <w:tcPr>
            <w:tcW w:w="2570" w:type="dxa"/>
            <w:shd w:val="clear" w:color="auto" w:fill="DEEAF6" w:themeFill="accent1" w:themeFillTint="33"/>
            <w:noWrap/>
            <w:hideMark/>
          </w:tcPr>
          <w:p w14:paraId="1BFF76A5" w14:textId="77777777" w:rsidR="002673EC" w:rsidRPr="00047EB9" w:rsidRDefault="002673EC" w:rsidP="00D4427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4.68</w:t>
            </w:r>
          </w:p>
        </w:tc>
      </w:tr>
    </w:tbl>
    <w:p w14:paraId="21368001" w14:textId="77777777" w:rsidR="00DF631F" w:rsidRPr="006918C7" w:rsidRDefault="00DF631F" w:rsidP="009F6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80465A" w14:textId="0A4076C9" w:rsidR="00DF631F" w:rsidRPr="006918C7" w:rsidRDefault="00ED677D" w:rsidP="00DF631F">
      <w:pPr>
        <w:jc w:val="center"/>
        <w:rPr>
          <w:rFonts w:asciiTheme="majorBidi" w:hAnsiTheme="majorBidi" w:cstheme="majorBidi"/>
          <w:sz w:val="24"/>
          <w:szCs w:val="24"/>
        </w:rPr>
      </w:pPr>
      <w:r w:rsidRPr="006918C7">
        <w:rPr>
          <w:noProof/>
        </w:rPr>
        <w:lastRenderedPageBreak/>
        <w:t xml:space="preserve"> </w:t>
      </w:r>
      <w:r w:rsidRPr="006918C7">
        <w:rPr>
          <w:noProof/>
          <w:lang w:val="en-IN" w:eastAsia="en-IN"/>
        </w:rPr>
        <w:drawing>
          <wp:inline distT="0" distB="0" distL="0" distR="0" wp14:anchorId="488F23DF" wp14:editId="56F8C79D">
            <wp:extent cx="3189667" cy="2556456"/>
            <wp:effectExtent l="0" t="0" r="10795" b="15875"/>
            <wp:docPr id="5" name="Chart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066DB0F" w14:textId="5A0864C9" w:rsidR="007F0225" w:rsidRDefault="00DF631F" w:rsidP="007F022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047EB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47EB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. </w:t>
      </w:r>
      <w:r w:rsidR="00473AE8" w:rsidRPr="00047EB9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47EB9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918C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57E97" w:rsidRPr="00047EB9">
        <w:rPr>
          <w:rFonts w:ascii="Times New Roman" w:hAnsi="Times New Roman" w:cs="Times New Roman"/>
          <w:sz w:val="24"/>
          <w:szCs w:val="24"/>
        </w:rPr>
        <w:t>The c</w:t>
      </w:r>
      <w:r w:rsidRPr="00047EB9">
        <w:rPr>
          <w:rFonts w:ascii="Times New Roman" w:hAnsi="Times New Roman" w:cs="Times New Roman"/>
          <w:sz w:val="24"/>
          <w:szCs w:val="24"/>
        </w:rPr>
        <w:t>alibration</w:t>
      </w:r>
      <w:r w:rsidRPr="006918C7">
        <w:rPr>
          <w:rFonts w:asciiTheme="majorBidi" w:hAnsiTheme="majorBidi" w:cstheme="majorBidi"/>
          <w:sz w:val="24"/>
          <w:szCs w:val="24"/>
        </w:rPr>
        <w:t xml:space="preserve"> curve of </w:t>
      </w:r>
      <w:proofErr w:type="spellStart"/>
      <w:r w:rsidRPr="006918C7">
        <w:rPr>
          <w:rFonts w:asciiTheme="majorBidi" w:hAnsiTheme="majorBidi" w:cstheme="majorBidi"/>
          <w:sz w:val="24"/>
          <w:szCs w:val="24"/>
        </w:rPr>
        <w:t>Gliclazide</w:t>
      </w:r>
      <w:proofErr w:type="spellEnd"/>
      <w:r w:rsidRPr="006918C7">
        <w:rPr>
          <w:rFonts w:asciiTheme="majorBidi" w:hAnsiTheme="majorBidi" w:cstheme="majorBidi"/>
          <w:sz w:val="24"/>
          <w:szCs w:val="24"/>
        </w:rPr>
        <w:t xml:space="preserve"> (</w:t>
      </w:r>
      <w:r w:rsidRPr="006918C7">
        <w:rPr>
          <w:rFonts w:ascii="Times New Roman" w:hAnsi="Times New Roman" w:cs="Times New Roman"/>
          <w:sz w:val="24"/>
          <w:szCs w:val="24"/>
        </w:rPr>
        <w:t>GL)</w:t>
      </w:r>
      <w:r w:rsidRPr="006918C7">
        <w:rPr>
          <w:rFonts w:asciiTheme="majorBidi" w:hAnsiTheme="majorBidi" w:cstheme="majorBidi"/>
          <w:sz w:val="24"/>
          <w:szCs w:val="24"/>
        </w:rPr>
        <w:t xml:space="preserve"> standards</w:t>
      </w:r>
      <w:r w:rsidRPr="006918C7">
        <w:rPr>
          <w:rFonts w:asciiTheme="majorBidi" w:hAnsiTheme="majorBidi" w:cstheme="majorBidi" w:hint="cs"/>
          <w:sz w:val="24"/>
          <w:szCs w:val="24"/>
          <w:rtl/>
          <w:lang w:bidi="fa-IR"/>
        </w:rPr>
        <w:t xml:space="preserve"> </w:t>
      </w:r>
      <w:r w:rsidRPr="006918C7">
        <w:rPr>
          <w:rFonts w:asciiTheme="majorBidi" w:hAnsiTheme="majorBidi" w:cstheme="majorBidi"/>
          <w:sz w:val="24"/>
          <w:szCs w:val="24"/>
          <w:lang w:bidi="fa-IR"/>
        </w:rPr>
        <w:t xml:space="preserve">for estimation of drug loading and drug release. </w:t>
      </w:r>
      <w:r w:rsidRPr="006918C7">
        <w:rPr>
          <w:rFonts w:ascii="Times New Roman" w:hAnsi="Times New Roman" w:cs="Times New Roman"/>
          <w:sz w:val="24"/>
          <w:szCs w:val="24"/>
        </w:rPr>
        <w:t>5 mg of the GL was dissolved in 10 ml of DCM to prepare a standard stock solution. The solution w</w:t>
      </w:r>
      <w:bookmarkStart w:id="0" w:name="_GoBack"/>
      <w:bookmarkEnd w:id="0"/>
      <w:r w:rsidRPr="006918C7">
        <w:rPr>
          <w:rFonts w:ascii="Times New Roman" w:hAnsi="Times New Roman" w:cs="Times New Roman"/>
          <w:sz w:val="24"/>
          <w:szCs w:val="24"/>
        </w:rPr>
        <w:t>as then diluted to obtain standard solutions of 15.62, 14.29, 12.82 and 12.5mg/ml. To prepare a sample solution, freeze-dried NG was dissolved in the same solvents and vigorously shaken for an hour. The solution, which passed through the membrane filter, was measured along with standard solutions using UV-Vis spectrophotometer (JASCO- UV1500) at 243 nm.</w:t>
      </w:r>
      <w:r w:rsidRPr="006918C7">
        <w:rPr>
          <w:rFonts w:asciiTheme="majorBidi" w:hAnsiTheme="majorBidi" w:cstheme="majorBidi"/>
          <w:sz w:val="24"/>
          <w:szCs w:val="24"/>
        </w:rPr>
        <w:t xml:space="preserve"> The </w:t>
      </w:r>
      <w:r w:rsidRPr="006918C7">
        <w:rPr>
          <w:rFonts w:asciiTheme="majorBidi" w:hAnsiTheme="majorBidi" w:cstheme="majorBidi"/>
          <w:sz w:val="24"/>
          <w:szCs w:val="24"/>
          <w:lang w:bidi="fa-IR"/>
        </w:rPr>
        <w:t xml:space="preserve">data mean ±SD (n=3). </w:t>
      </w:r>
    </w:p>
    <w:p w14:paraId="5369490B" w14:textId="30927265" w:rsidR="007F0225" w:rsidRDefault="007F0225" w:rsidP="007F022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D3B6BFF" w14:textId="5B5E5A4E" w:rsidR="007F0225" w:rsidRDefault="007F0225" w:rsidP="007F022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DBB43F8" w14:textId="7F6E31D3" w:rsidR="007F0225" w:rsidRDefault="007F0225" w:rsidP="007F022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17A5CB8" w14:textId="1CEF2250" w:rsidR="007F0225" w:rsidRDefault="007F0225" w:rsidP="007F022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D042092" w14:textId="5997D829" w:rsidR="007F0225" w:rsidRDefault="007F0225" w:rsidP="007F022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14C72FD" w14:textId="77777777" w:rsidR="007F0225" w:rsidRPr="006918C7" w:rsidRDefault="007F0225" w:rsidP="007F022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A16B641" w14:textId="77777777" w:rsidR="00572F3D" w:rsidRPr="006918C7" w:rsidRDefault="00572F3D" w:rsidP="00DF631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5792A56" w14:textId="06BCA35E" w:rsidR="00572F3D" w:rsidRPr="00047EB9" w:rsidRDefault="00572F3D" w:rsidP="005056B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18C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047EB9">
        <w:rPr>
          <w:rFonts w:ascii="Times New Roman" w:eastAsia="Times New Roman" w:hAnsi="Times New Roman" w:cs="Times New Roman"/>
          <w:b/>
          <w:bCs/>
        </w:rPr>
        <w:t xml:space="preserve"> Table </w:t>
      </w:r>
      <w:r w:rsidRPr="00047EB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: </w:t>
      </w:r>
      <w:r w:rsidRPr="00047EB9">
        <w:rPr>
          <w:rFonts w:ascii="Times New Roman" w:eastAsia="Times New Roman" w:hAnsi="Times New Roman" w:cs="Times New Roman"/>
          <w:sz w:val="24"/>
          <w:szCs w:val="24"/>
        </w:rPr>
        <w:t>The specific oligonucleotide sequences used in RT-qPCR assay</w:t>
      </w:r>
      <w:r w:rsidR="00EF7C6B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40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1490"/>
        <w:gridCol w:w="3910"/>
      </w:tblGrid>
      <w:tr w:rsidR="009C481D" w:rsidRPr="006918C7" w14:paraId="1AC93269" w14:textId="77777777" w:rsidTr="00005BC9">
        <w:trPr>
          <w:trHeight w:val="300"/>
          <w:jc w:val="center"/>
        </w:trPr>
        <w:tc>
          <w:tcPr>
            <w:tcW w:w="1490" w:type="dxa"/>
            <w:shd w:val="clear" w:color="auto" w:fill="DEEAF6" w:themeFill="accent1" w:themeFillTint="33"/>
            <w:noWrap/>
            <w:vAlign w:val="bottom"/>
            <w:hideMark/>
          </w:tcPr>
          <w:p w14:paraId="5AFC934A" w14:textId="77777777" w:rsidR="007435EC" w:rsidRPr="00047EB9" w:rsidRDefault="007435EC" w:rsidP="00DC4B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910" w:type="dxa"/>
            <w:shd w:val="clear" w:color="auto" w:fill="DEEAF6" w:themeFill="accent1" w:themeFillTint="33"/>
            <w:noWrap/>
            <w:vAlign w:val="bottom"/>
            <w:hideMark/>
          </w:tcPr>
          <w:p w14:paraId="26AB758C" w14:textId="77777777" w:rsidR="007435EC" w:rsidRPr="00047EB9" w:rsidRDefault="007435EC" w:rsidP="00DC4B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47EB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q</w:t>
            </w:r>
            <w:proofErr w:type="spellEnd"/>
            <w:r w:rsidRPr="00047EB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5'to3')</w:t>
            </w:r>
          </w:p>
        </w:tc>
      </w:tr>
      <w:tr w:rsidR="00005BC9" w:rsidRPr="006918C7" w14:paraId="274DB975" w14:textId="77777777" w:rsidTr="00047EB9">
        <w:trPr>
          <w:trHeight w:val="290"/>
          <w:jc w:val="center"/>
        </w:trPr>
        <w:tc>
          <w:tcPr>
            <w:tcW w:w="149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188F4B50" w14:textId="02116FCE" w:rsidR="00005BC9" w:rsidRPr="00047EB9" w:rsidRDefault="00005BC9" w:rsidP="0000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Caspase1-F</w:t>
            </w:r>
          </w:p>
        </w:tc>
        <w:tc>
          <w:tcPr>
            <w:tcW w:w="391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4C48FE39" w14:textId="71FAD5A6" w:rsidR="00005BC9" w:rsidRPr="00047EB9" w:rsidRDefault="00005BC9" w:rsidP="0000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TTCTGCTCTTCCACACCAGA</w:t>
            </w:r>
          </w:p>
        </w:tc>
      </w:tr>
      <w:tr w:rsidR="00005BC9" w:rsidRPr="006918C7" w14:paraId="79A548AF" w14:textId="77777777" w:rsidTr="00047EB9">
        <w:trPr>
          <w:trHeight w:val="300"/>
          <w:jc w:val="center"/>
        </w:trPr>
        <w:tc>
          <w:tcPr>
            <w:tcW w:w="149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6BD094CB" w14:textId="3EE33AC4" w:rsidR="00005BC9" w:rsidRPr="00047EB9" w:rsidRDefault="00005BC9" w:rsidP="0000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Caspase1-R</w:t>
            </w:r>
          </w:p>
        </w:tc>
        <w:tc>
          <w:tcPr>
            <w:tcW w:w="391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3BE9210A" w14:textId="2E524C8B" w:rsidR="00005BC9" w:rsidRPr="00047EB9" w:rsidRDefault="00005BC9" w:rsidP="0000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CACATCACAGGAACAGGCAT</w:t>
            </w:r>
          </w:p>
        </w:tc>
      </w:tr>
      <w:tr w:rsidR="00005BC9" w:rsidRPr="006918C7" w14:paraId="74DD8E65" w14:textId="77777777" w:rsidTr="00005BC9">
        <w:trPr>
          <w:trHeight w:val="290"/>
          <w:jc w:val="center"/>
        </w:trPr>
        <w:tc>
          <w:tcPr>
            <w:tcW w:w="149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4E2496D" w14:textId="473E8392" w:rsidR="00005BC9" w:rsidRPr="00047EB9" w:rsidRDefault="00005BC9" w:rsidP="0000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Caspase3-F</w:t>
            </w:r>
          </w:p>
        </w:tc>
        <w:tc>
          <w:tcPr>
            <w:tcW w:w="391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0827AB26" w14:textId="3C0BCB0A" w:rsidR="00005BC9" w:rsidRPr="00047EB9" w:rsidRDefault="00005BC9" w:rsidP="0000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ATGGTTTGAGCCTGAGCAGA</w:t>
            </w:r>
          </w:p>
        </w:tc>
      </w:tr>
      <w:tr w:rsidR="00005BC9" w:rsidRPr="006918C7" w14:paraId="52723C53" w14:textId="77777777" w:rsidTr="00005BC9">
        <w:trPr>
          <w:trHeight w:val="300"/>
          <w:jc w:val="center"/>
        </w:trPr>
        <w:tc>
          <w:tcPr>
            <w:tcW w:w="149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2AC9E5E" w14:textId="63B9BE8A" w:rsidR="00005BC9" w:rsidRPr="00047EB9" w:rsidRDefault="00005BC9" w:rsidP="0000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Caspase3-R</w:t>
            </w:r>
          </w:p>
        </w:tc>
        <w:tc>
          <w:tcPr>
            <w:tcW w:w="391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634468B8" w14:textId="06EA4C5E" w:rsidR="00005BC9" w:rsidRPr="00047EB9" w:rsidRDefault="00005BC9" w:rsidP="00005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7EB9">
              <w:rPr>
                <w:rFonts w:asciiTheme="majorBidi" w:eastAsia="Times New Roman" w:hAnsiTheme="majorBidi" w:cstheme="majorBidi"/>
                <w:sz w:val="24"/>
                <w:szCs w:val="24"/>
              </w:rPr>
              <w:t>GGCAGCATCATCCACACATAC</w:t>
            </w:r>
          </w:p>
        </w:tc>
      </w:tr>
      <w:tr w:rsidR="00F14F25" w:rsidRPr="006918C7" w14:paraId="1C35EFB4" w14:textId="77777777" w:rsidTr="00047EB9">
        <w:trPr>
          <w:trHeight w:val="290"/>
          <w:jc w:val="center"/>
        </w:trPr>
        <w:tc>
          <w:tcPr>
            <w:tcW w:w="149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0381220F" w14:textId="11FCBAC3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Caspase8-F</w:t>
            </w:r>
          </w:p>
        </w:tc>
        <w:tc>
          <w:tcPr>
            <w:tcW w:w="391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0C044E21" w14:textId="27957626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AGAAGAGGGTCATCCTGGGAGA</w:t>
            </w:r>
          </w:p>
        </w:tc>
      </w:tr>
      <w:tr w:rsidR="00F14F25" w:rsidRPr="006918C7" w14:paraId="60F7ED17" w14:textId="77777777" w:rsidTr="00047EB9">
        <w:trPr>
          <w:trHeight w:val="300"/>
          <w:jc w:val="center"/>
        </w:trPr>
        <w:tc>
          <w:tcPr>
            <w:tcW w:w="149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5C398A34" w14:textId="2BE26932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Caspase8-R</w:t>
            </w:r>
          </w:p>
        </w:tc>
        <w:tc>
          <w:tcPr>
            <w:tcW w:w="391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2677E77A" w14:textId="27EA7164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TCAGGACTTCCTTCAAGGCTGC</w:t>
            </w:r>
          </w:p>
        </w:tc>
      </w:tr>
      <w:tr w:rsidR="00F14F25" w:rsidRPr="006918C7" w14:paraId="46826E9E" w14:textId="77777777" w:rsidTr="00047EB9">
        <w:trPr>
          <w:trHeight w:val="290"/>
          <w:jc w:val="center"/>
        </w:trPr>
        <w:tc>
          <w:tcPr>
            <w:tcW w:w="149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224F66EC" w14:textId="198E2113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Caspase9-F</w:t>
            </w:r>
          </w:p>
        </w:tc>
        <w:tc>
          <w:tcPr>
            <w:tcW w:w="391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5B2C1DDC" w14:textId="7C978D59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GCAGGCTCTGGATCTCGGC</w:t>
            </w:r>
          </w:p>
        </w:tc>
      </w:tr>
      <w:tr w:rsidR="00F14F25" w:rsidRPr="006918C7" w14:paraId="6A595F24" w14:textId="77777777" w:rsidTr="00047EB9">
        <w:trPr>
          <w:trHeight w:val="300"/>
          <w:jc w:val="center"/>
        </w:trPr>
        <w:tc>
          <w:tcPr>
            <w:tcW w:w="149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14DA7A3E" w14:textId="5D16790E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Caspase9-R</w:t>
            </w:r>
          </w:p>
        </w:tc>
        <w:tc>
          <w:tcPr>
            <w:tcW w:w="391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1C906402" w14:textId="422EF350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GCTGCTTGCCTGTTAGTTCGC</w:t>
            </w:r>
          </w:p>
        </w:tc>
      </w:tr>
      <w:tr w:rsidR="00F14F25" w:rsidRPr="006918C7" w14:paraId="6C163E38" w14:textId="77777777" w:rsidTr="00047EB9">
        <w:trPr>
          <w:trHeight w:val="290"/>
          <w:jc w:val="center"/>
        </w:trPr>
        <w:tc>
          <w:tcPr>
            <w:tcW w:w="149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01A3CDAF" w14:textId="41BD036A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NLRP3-F</w:t>
            </w:r>
          </w:p>
        </w:tc>
        <w:tc>
          <w:tcPr>
            <w:tcW w:w="391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041671BE" w14:textId="0B38D96B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GGACTGAAGCACCTGTTGTGCA</w:t>
            </w:r>
          </w:p>
        </w:tc>
      </w:tr>
      <w:tr w:rsidR="00F14F25" w:rsidRPr="006918C7" w14:paraId="1C27F54E" w14:textId="77777777" w:rsidTr="00047EB9">
        <w:trPr>
          <w:trHeight w:val="300"/>
          <w:jc w:val="center"/>
        </w:trPr>
        <w:tc>
          <w:tcPr>
            <w:tcW w:w="149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2C5DD886" w14:textId="1EF9A488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LRP3-R</w:t>
            </w:r>
          </w:p>
        </w:tc>
        <w:tc>
          <w:tcPr>
            <w:tcW w:w="391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27484FBE" w14:textId="6A29B3E5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TCCTGAGTCTCCAAGGCATTC</w:t>
            </w:r>
          </w:p>
        </w:tc>
      </w:tr>
      <w:tr w:rsidR="00F14F25" w:rsidRPr="006918C7" w14:paraId="1B4D7CD8" w14:textId="77777777" w:rsidTr="00047EB9">
        <w:trPr>
          <w:trHeight w:val="300"/>
          <w:jc w:val="center"/>
        </w:trPr>
        <w:tc>
          <w:tcPr>
            <w:tcW w:w="149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78BEA6D8" w14:textId="2F172692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IL1B-F</w:t>
            </w:r>
          </w:p>
        </w:tc>
        <w:tc>
          <w:tcPr>
            <w:tcW w:w="391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45139525" w14:textId="262F74B9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AGCTTGGTGATGTCTGGTCC</w:t>
            </w:r>
          </w:p>
        </w:tc>
      </w:tr>
      <w:tr w:rsidR="00F14F25" w:rsidRPr="006918C7" w14:paraId="3055C31E" w14:textId="77777777" w:rsidTr="00047EB9">
        <w:trPr>
          <w:trHeight w:val="300"/>
          <w:jc w:val="center"/>
        </w:trPr>
        <w:tc>
          <w:tcPr>
            <w:tcW w:w="149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4AA6B653" w14:textId="059DB434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IL1B-R</w:t>
            </w:r>
          </w:p>
        </w:tc>
        <w:tc>
          <w:tcPr>
            <w:tcW w:w="391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78AD6DAF" w14:textId="0E16DDF3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AACACGCAGGACAGGTACAG</w:t>
            </w:r>
          </w:p>
        </w:tc>
      </w:tr>
      <w:tr w:rsidR="00F14F25" w:rsidRPr="006918C7" w14:paraId="1C3796EB" w14:textId="77777777" w:rsidTr="00047EB9">
        <w:trPr>
          <w:trHeight w:val="300"/>
          <w:jc w:val="center"/>
        </w:trPr>
        <w:tc>
          <w:tcPr>
            <w:tcW w:w="149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57B124D5" w14:textId="3E484088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IL18-F</w:t>
            </w:r>
          </w:p>
        </w:tc>
        <w:tc>
          <w:tcPr>
            <w:tcW w:w="391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41DED253" w14:textId="74E065D0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GGAATTGTCTCCCAGTGCAT</w:t>
            </w:r>
          </w:p>
        </w:tc>
      </w:tr>
      <w:tr w:rsidR="00F14F25" w:rsidRPr="006918C7" w14:paraId="394FD362" w14:textId="77777777" w:rsidTr="00047EB9">
        <w:trPr>
          <w:trHeight w:val="300"/>
          <w:jc w:val="center"/>
        </w:trPr>
        <w:tc>
          <w:tcPr>
            <w:tcW w:w="149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4485D195" w14:textId="5FAED68B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IL18-R</w:t>
            </w:r>
          </w:p>
        </w:tc>
        <w:tc>
          <w:tcPr>
            <w:tcW w:w="391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5CC62A40" w14:textId="5169879C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TGGTTCAGCAGCCATCTTTA</w:t>
            </w:r>
          </w:p>
        </w:tc>
      </w:tr>
      <w:tr w:rsidR="00F14F25" w:rsidRPr="006918C7" w14:paraId="1E9E7177" w14:textId="77777777" w:rsidTr="00047EB9">
        <w:trPr>
          <w:trHeight w:val="300"/>
          <w:jc w:val="center"/>
        </w:trPr>
        <w:tc>
          <w:tcPr>
            <w:tcW w:w="149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24E1B176" w14:textId="4A204BC8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MyD88-F</w:t>
            </w:r>
          </w:p>
        </w:tc>
        <w:tc>
          <w:tcPr>
            <w:tcW w:w="391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0161C3BA" w14:textId="54082713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ACAGAGAGAGGAAGAGAG</w:t>
            </w:r>
          </w:p>
        </w:tc>
      </w:tr>
      <w:tr w:rsidR="00F14F25" w:rsidRPr="006918C7" w14:paraId="53D98C68" w14:textId="77777777" w:rsidTr="00047EB9">
        <w:trPr>
          <w:trHeight w:val="300"/>
          <w:jc w:val="center"/>
        </w:trPr>
        <w:tc>
          <w:tcPr>
            <w:tcW w:w="149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7B85C86F" w14:textId="57CFE190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MyD88-R</w:t>
            </w:r>
          </w:p>
        </w:tc>
        <w:tc>
          <w:tcPr>
            <w:tcW w:w="391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56674BF3" w14:textId="5D0D2D19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GAAGGAGAGAGGGAGAGA</w:t>
            </w:r>
          </w:p>
        </w:tc>
      </w:tr>
      <w:tr w:rsidR="00F14F25" w:rsidRPr="006918C7" w14:paraId="5D0B20E8" w14:textId="77777777" w:rsidTr="00047EB9">
        <w:trPr>
          <w:trHeight w:val="300"/>
          <w:jc w:val="center"/>
        </w:trPr>
        <w:tc>
          <w:tcPr>
            <w:tcW w:w="149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583CFC1F" w14:textId="212B3389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NOS-F</w:t>
            </w:r>
          </w:p>
        </w:tc>
        <w:tc>
          <w:tcPr>
            <w:tcW w:w="3910" w:type="dxa"/>
            <w:tcBorders>
              <w:bottom w:val="nil"/>
            </w:tcBorders>
            <w:shd w:val="clear" w:color="auto" w:fill="DEEAF6" w:themeFill="accent1" w:themeFillTint="33"/>
            <w:noWrap/>
            <w:vAlign w:val="bottom"/>
          </w:tcPr>
          <w:p w14:paraId="36A11764" w14:textId="1164D6DB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GCTCTACACCTCCAATGTGACC</w:t>
            </w:r>
          </w:p>
        </w:tc>
      </w:tr>
      <w:tr w:rsidR="00F14F25" w:rsidRPr="006918C7" w14:paraId="59F0A013" w14:textId="77777777" w:rsidTr="00047EB9">
        <w:trPr>
          <w:trHeight w:val="300"/>
          <w:jc w:val="center"/>
        </w:trPr>
        <w:tc>
          <w:tcPr>
            <w:tcW w:w="149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77335547" w14:textId="649338FE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NOS-R</w:t>
            </w:r>
          </w:p>
        </w:tc>
        <w:tc>
          <w:tcPr>
            <w:tcW w:w="3910" w:type="dxa"/>
            <w:tcBorders>
              <w:top w:val="nil"/>
            </w:tcBorders>
            <w:shd w:val="clear" w:color="auto" w:fill="DEEAF6" w:themeFill="accent1" w:themeFillTint="33"/>
            <w:noWrap/>
            <w:vAlign w:val="bottom"/>
          </w:tcPr>
          <w:p w14:paraId="075B7052" w14:textId="7EFE5344" w:rsidR="00F14F25" w:rsidRPr="00047EB9" w:rsidRDefault="00F14F25" w:rsidP="00F14F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CTGCCGAGATTTGAGCCTCATG</w:t>
            </w:r>
          </w:p>
        </w:tc>
      </w:tr>
      <w:tr w:rsidR="004A0DA0" w:rsidRPr="00557911" w14:paraId="4F3AAB95" w14:textId="77777777" w:rsidTr="004A0DA0">
        <w:trPr>
          <w:trHeight w:val="300"/>
          <w:jc w:val="center"/>
        </w:trPr>
        <w:tc>
          <w:tcPr>
            <w:tcW w:w="149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</w:tcPr>
          <w:p w14:paraId="0FC9F78E" w14:textId="77777777" w:rsidR="004A0DA0" w:rsidRPr="00557911" w:rsidRDefault="004A0DA0" w:rsidP="005579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GAPDH-F</w:t>
            </w:r>
          </w:p>
        </w:tc>
        <w:tc>
          <w:tcPr>
            <w:tcW w:w="39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</w:tcPr>
          <w:p w14:paraId="522ACE56" w14:textId="77777777" w:rsidR="004A0DA0" w:rsidRPr="00557911" w:rsidRDefault="004A0DA0" w:rsidP="005579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CGCTCCTGGAAGATGGTGATGG</w:t>
            </w:r>
          </w:p>
        </w:tc>
      </w:tr>
      <w:tr w:rsidR="004A0DA0" w:rsidRPr="00557911" w14:paraId="1203F551" w14:textId="77777777" w:rsidTr="004A0DA0">
        <w:trPr>
          <w:trHeight w:val="300"/>
          <w:jc w:val="center"/>
        </w:trPr>
        <w:tc>
          <w:tcPr>
            <w:tcW w:w="149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</w:tcPr>
          <w:p w14:paraId="18D55404" w14:textId="77777777" w:rsidR="004A0DA0" w:rsidRPr="00557911" w:rsidRDefault="004A0DA0" w:rsidP="005579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GAPDH-R</w:t>
            </w:r>
          </w:p>
        </w:tc>
        <w:tc>
          <w:tcPr>
            <w:tcW w:w="39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</w:tcPr>
          <w:p w14:paraId="4B04CB9C" w14:textId="77777777" w:rsidR="004A0DA0" w:rsidRPr="00557911" w:rsidRDefault="004A0DA0" w:rsidP="005579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7911">
              <w:rPr>
                <w:rFonts w:asciiTheme="majorBidi" w:eastAsia="Times New Roman" w:hAnsiTheme="majorBidi" w:cstheme="majorBidi"/>
                <w:sz w:val="24"/>
                <w:szCs w:val="24"/>
              </w:rPr>
              <w:t>GTATTGGGCGCCTGGTCACC</w:t>
            </w:r>
          </w:p>
        </w:tc>
      </w:tr>
    </w:tbl>
    <w:p w14:paraId="76FE0E61" w14:textId="77777777" w:rsidR="00740A09" w:rsidRPr="006918C7" w:rsidRDefault="00740A09" w:rsidP="00DF631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FE1AE71" w14:textId="2C7F1B26" w:rsidR="00254D60" w:rsidRPr="00047EB9" w:rsidRDefault="007B206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18C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47EB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54D60" w:rsidRPr="00047EB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572F3D" w:rsidRPr="00047EB9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254D60" w:rsidRPr="00047EB9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254D60" w:rsidRPr="00047EB9">
        <w:rPr>
          <w:rFonts w:ascii="Times New Roman" w:eastAsia="Times New Roman" w:hAnsi="Times New Roman" w:cs="Times New Roman"/>
          <w:sz w:val="24"/>
          <w:szCs w:val="24"/>
        </w:rPr>
        <w:t xml:space="preserve"> The pharmacokinetic parameters of </w:t>
      </w:r>
      <w:proofErr w:type="spellStart"/>
      <w:r w:rsidR="00254D60" w:rsidRPr="00047EB9">
        <w:rPr>
          <w:rFonts w:ascii="Times New Roman" w:eastAsia="Times New Roman" w:hAnsi="Times New Roman" w:cs="Times New Roman"/>
          <w:sz w:val="24"/>
          <w:szCs w:val="24"/>
        </w:rPr>
        <w:t>Gliclazide</w:t>
      </w:r>
      <w:proofErr w:type="spellEnd"/>
      <w:r w:rsidR="00CA468D" w:rsidRPr="00047EB9">
        <w:rPr>
          <w:rFonts w:ascii="Times New Roman" w:eastAsia="Times New Roman" w:hAnsi="Times New Roman" w:cs="Times New Roman"/>
          <w:sz w:val="24"/>
          <w:szCs w:val="24"/>
        </w:rPr>
        <w:t>-</w:t>
      </w:r>
      <w:r w:rsidR="00254D60" w:rsidRPr="00047EB9">
        <w:rPr>
          <w:rFonts w:ascii="Times New Roman" w:eastAsia="Times New Roman" w:hAnsi="Times New Roman" w:cs="Times New Roman"/>
          <w:sz w:val="24"/>
          <w:szCs w:val="24"/>
        </w:rPr>
        <w:t xml:space="preserve">loaded </w:t>
      </w:r>
      <w:proofErr w:type="spellStart"/>
      <w:r w:rsidR="00254D60" w:rsidRPr="00047EB9">
        <w:rPr>
          <w:rFonts w:ascii="Times New Roman" w:eastAsia="Times New Roman" w:hAnsi="Times New Roman" w:cs="Times New Roman"/>
          <w:sz w:val="24"/>
          <w:szCs w:val="24"/>
        </w:rPr>
        <w:t>Nanoghost</w:t>
      </w:r>
      <w:proofErr w:type="spellEnd"/>
      <w:r w:rsidR="00254D60" w:rsidRPr="00047EB9">
        <w:rPr>
          <w:rFonts w:ascii="Times New Roman" w:eastAsia="Times New Roman" w:hAnsi="Times New Roman" w:cs="Times New Roman"/>
          <w:sz w:val="24"/>
          <w:szCs w:val="24"/>
        </w:rPr>
        <w:t>/PLGA nanoparticles</w:t>
      </w:r>
      <w:r w:rsidR="00A55F28" w:rsidRPr="00047EB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A55F28" w:rsidRPr="006918C7">
        <w:rPr>
          <w:rFonts w:asciiTheme="majorBidi" w:hAnsiTheme="majorBidi" w:cstheme="majorBidi"/>
          <w:sz w:val="24"/>
          <w:szCs w:val="24"/>
        </w:rPr>
        <w:t xml:space="preserve">The HPLC </w:t>
      </w:r>
      <w:r w:rsidR="00A55F28" w:rsidRPr="006918C7">
        <w:rPr>
          <w:rFonts w:asciiTheme="majorBidi" w:hAnsiTheme="majorBidi" w:cstheme="majorBidi"/>
          <w:sz w:val="24"/>
          <w:szCs w:val="24"/>
          <w:lang w:bidi="fa-IR"/>
        </w:rPr>
        <w:t xml:space="preserve">data was calculated as a mean of </w:t>
      </w:r>
      <w:r w:rsidR="00AF406B" w:rsidRPr="00047EB9">
        <w:rPr>
          <w:rFonts w:asciiTheme="majorBidi" w:hAnsiTheme="majorBidi" w:cstheme="majorBidi"/>
          <w:sz w:val="24"/>
          <w:szCs w:val="24"/>
          <w:lang w:bidi="fa-IR"/>
        </w:rPr>
        <w:t xml:space="preserve">a </w:t>
      </w:r>
      <w:r w:rsidR="00A55F28" w:rsidRPr="006918C7">
        <w:rPr>
          <w:rFonts w:asciiTheme="majorBidi" w:hAnsiTheme="majorBidi" w:cstheme="majorBidi"/>
          <w:sz w:val="24"/>
          <w:szCs w:val="24"/>
          <w:lang w:bidi="fa-IR"/>
        </w:rPr>
        <w:t xml:space="preserve">triplicate experiment. </w:t>
      </w:r>
    </w:p>
    <w:p w14:paraId="6FEDFD63" w14:textId="77777777" w:rsidR="00254D60" w:rsidRPr="00047EB9" w:rsidRDefault="00254D60" w:rsidP="00047EB9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W w:w="360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170"/>
        <w:gridCol w:w="1080"/>
      </w:tblGrid>
      <w:tr w:rsidR="006918C7" w:rsidRPr="006918C7" w14:paraId="49AB2364" w14:textId="77777777" w:rsidTr="00047EB9">
        <w:trPr>
          <w:trHeight w:val="330"/>
          <w:jc w:val="center"/>
        </w:trPr>
        <w:tc>
          <w:tcPr>
            <w:tcW w:w="1350" w:type="dxa"/>
            <w:shd w:val="clear" w:color="auto" w:fill="DEEAF6" w:themeFill="accent1" w:themeFillTint="33"/>
            <w:noWrap/>
            <w:vAlign w:val="bottom"/>
            <w:hideMark/>
          </w:tcPr>
          <w:p w14:paraId="181EC517" w14:textId="77777777" w:rsidR="00254D60" w:rsidRPr="00047EB9" w:rsidRDefault="00254D60" w:rsidP="0025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7E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170" w:type="dxa"/>
            <w:shd w:val="clear" w:color="auto" w:fill="DEEAF6" w:themeFill="accent1" w:themeFillTint="33"/>
            <w:noWrap/>
            <w:vAlign w:val="bottom"/>
            <w:hideMark/>
          </w:tcPr>
          <w:p w14:paraId="6F7BBC39" w14:textId="77777777" w:rsidR="00254D60" w:rsidRPr="00047EB9" w:rsidRDefault="00254D60" w:rsidP="0025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7E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G</w:t>
            </w:r>
          </w:p>
        </w:tc>
        <w:tc>
          <w:tcPr>
            <w:tcW w:w="1080" w:type="dxa"/>
            <w:shd w:val="clear" w:color="auto" w:fill="DEEAF6" w:themeFill="accent1" w:themeFillTint="33"/>
            <w:noWrap/>
            <w:vAlign w:val="bottom"/>
            <w:hideMark/>
          </w:tcPr>
          <w:p w14:paraId="78F0D1BC" w14:textId="77777777" w:rsidR="00254D60" w:rsidRPr="00047EB9" w:rsidRDefault="00254D60" w:rsidP="0025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7E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P</w:t>
            </w:r>
          </w:p>
        </w:tc>
      </w:tr>
      <w:tr w:rsidR="006918C7" w:rsidRPr="006918C7" w14:paraId="7A81FD1B" w14:textId="77777777" w:rsidTr="00047EB9">
        <w:trPr>
          <w:trHeight w:val="315"/>
          <w:jc w:val="center"/>
        </w:trPr>
        <w:tc>
          <w:tcPr>
            <w:tcW w:w="1350" w:type="dxa"/>
            <w:shd w:val="clear" w:color="auto" w:fill="DEEAF6" w:themeFill="accent1" w:themeFillTint="33"/>
            <w:noWrap/>
            <w:vAlign w:val="bottom"/>
            <w:hideMark/>
          </w:tcPr>
          <w:p w14:paraId="4579842D" w14:textId="77777777" w:rsidR="00254D60" w:rsidRPr="00047EB9" w:rsidRDefault="00254D60" w:rsidP="0004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47E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Pr="00047E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1170" w:type="dxa"/>
            <w:shd w:val="clear" w:color="auto" w:fill="DEEAF6" w:themeFill="accent1" w:themeFillTint="33"/>
            <w:noWrap/>
            <w:vAlign w:val="bottom"/>
            <w:hideMark/>
          </w:tcPr>
          <w:p w14:paraId="61D08BCF" w14:textId="77777777" w:rsidR="00254D60" w:rsidRPr="00047EB9" w:rsidRDefault="00254D60" w:rsidP="0025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EB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shd w:val="clear" w:color="auto" w:fill="DEEAF6" w:themeFill="accent1" w:themeFillTint="33"/>
            <w:noWrap/>
            <w:vAlign w:val="bottom"/>
            <w:hideMark/>
          </w:tcPr>
          <w:p w14:paraId="18907FC2" w14:textId="77777777" w:rsidR="00254D60" w:rsidRPr="00047EB9" w:rsidRDefault="00254D60" w:rsidP="0025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EB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6918C7" w:rsidRPr="006918C7" w14:paraId="46E6620D" w14:textId="77777777" w:rsidTr="00047EB9">
        <w:trPr>
          <w:trHeight w:val="315"/>
          <w:jc w:val="center"/>
        </w:trPr>
        <w:tc>
          <w:tcPr>
            <w:tcW w:w="1350" w:type="dxa"/>
            <w:shd w:val="clear" w:color="auto" w:fill="DEEAF6" w:themeFill="accent1" w:themeFillTint="33"/>
            <w:noWrap/>
            <w:vAlign w:val="bottom"/>
            <w:hideMark/>
          </w:tcPr>
          <w:p w14:paraId="67D7E786" w14:textId="77777777" w:rsidR="00254D60" w:rsidRPr="00047EB9" w:rsidRDefault="00254D60" w:rsidP="0004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7E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047E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1170" w:type="dxa"/>
            <w:shd w:val="clear" w:color="auto" w:fill="DEEAF6" w:themeFill="accent1" w:themeFillTint="33"/>
            <w:noWrap/>
            <w:vAlign w:val="bottom"/>
            <w:hideMark/>
          </w:tcPr>
          <w:p w14:paraId="60D9DD1D" w14:textId="77777777" w:rsidR="00254D60" w:rsidRPr="00047EB9" w:rsidRDefault="00254D60" w:rsidP="0025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EB9">
              <w:rPr>
                <w:rFonts w:ascii="Times New Roman" w:eastAsia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1080" w:type="dxa"/>
            <w:shd w:val="clear" w:color="auto" w:fill="DEEAF6" w:themeFill="accent1" w:themeFillTint="33"/>
            <w:noWrap/>
            <w:vAlign w:val="bottom"/>
            <w:hideMark/>
          </w:tcPr>
          <w:p w14:paraId="21048EC8" w14:textId="77777777" w:rsidR="00254D60" w:rsidRPr="00047EB9" w:rsidRDefault="00254D60" w:rsidP="0025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EB9">
              <w:rPr>
                <w:rFonts w:ascii="Times New Roman" w:eastAsia="Times New Roman" w:hAnsi="Times New Roman" w:cs="Times New Roman"/>
                <w:sz w:val="24"/>
                <w:szCs w:val="24"/>
              </w:rPr>
              <w:t>26.6</w:t>
            </w:r>
          </w:p>
        </w:tc>
      </w:tr>
      <w:tr w:rsidR="006918C7" w:rsidRPr="006918C7" w14:paraId="33D25DA7" w14:textId="77777777" w:rsidTr="00047EB9">
        <w:trPr>
          <w:trHeight w:val="315"/>
          <w:jc w:val="center"/>
        </w:trPr>
        <w:tc>
          <w:tcPr>
            <w:tcW w:w="1350" w:type="dxa"/>
            <w:shd w:val="clear" w:color="auto" w:fill="DEEAF6" w:themeFill="accent1" w:themeFillTint="33"/>
            <w:noWrap/>
            <w:vAlign w:val="bottom"/>
            <w:hideMark/>
          </w:tcPr>
          <w:p w14:paraId="0F4C6CEF" w14:textId="77777777" w:rsidR="00254D60" w:rsidRPr="00047EB9" w:rsidRDefault="00254D60" w:rsidP="0004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7E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170" w:type="dxa"/>
            <w:shd w:val="clear" w:color="auto" w:fill="DEEAF6" w:themeFill="accent1" w:themeFillTint="33"/>
            <w:noWrap/>
            <w:vAlign w:val="bottom"/>
            <w:hideMark/>
          </w:tcPr>
          <w:p w14:paraId="01FBC8FF" w14:textId="77777777" w:rsidR="00254D60" w:rsidRPr="00047EB9" w:rsidRDefault="00254D60" w:rsidP="0025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EB9">
              <w:rPr>
                <w:rFonts w:ascii="Times New Roman" w:eastAsia="Times New Roman" w:hAnsi="Times New Roman" w:cs="Times New Roman"/>
                <w:sz w:val="24"/>
                <w:szCs w:val="24"/>
              </w:rPr>
              <w:t>3356.6</w:t>
            </w:r>
          </w:p>
        </w:tc>
        <w:tc>
          <w:tcPr>
            <w:tcW w:w="1080" w:type="dxa"/>
            <w:shd w:val="clear" w:color="auto" w:fill="DEEAF6" w:themeFill="accent1" w:themeFillTint="33"/>
            <w:noWrap/>
            <w:vAlign w:val="bottom"/>
            <w:hideMark/>
          </w:tcPr>
          <w:p w14:paraId="335A8CA5" w14:textId="77777777" w:rsidR="00254D60" w:rsidRPr="00047EB9" w:rsidRDefault="00254D60" w:rsidP="0025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EB9">
              <w:rPr>
                <w:rFonts w:ascii="Times New Roman" w:eastAsia="Times New Roman" w:hAnsi="Times New Roman" w:cs="Times New Roman"/>
                <w:sz w:val="24"/>
                <w:szCs w:val="24"/>
              </w:rPr>
              <w:t>1837.5</w:t>
            </w:r>
          </w:p>
        </w:tc>
      </w:tr>
      <w:tr w:rsidR="006918C7" w:rsidRPr="006918C7" w14:paraId="6793A001" w14:textId="77777777" w:rsidTr="00047EB9">
        <w:trPr>
          <w:trHeight w:val="330"/>
          <w:jc w:val="center"/>
        </w:trPr>
        <w:tc>
          <w:tcPr>
            <w:tcW w:w="1350" w:type="dxa"/>
            <w:shd w:val="clear" w:color="auto" w:fill="DEEAF6" w:themeFill="accent1" w:themeFillTint="33"/>
            <w:noWrap/>
            <w:vAlign w:val="bottom"/>
            <w:hideMark/>
          </w:tcPr>
          <w:p w14:paraId="285F93A1" w14:textId="77777777" w:rsidR="00254D60" w:rsidRPr="00047EB9" w:rsidRDefault="00254D60" w:rsidP="0004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47E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047E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170" w:type="dxa"/>
            <w:shd w:val="clear" w:color="auto" w:fill="DEEAF6" w:themeFill="accent1" w:themeFillTint="33"/>
            <w:noWrap/>
            <w:vAlign w:val="bottom"/>
            <w:hideMark/>
          </w:tcPr>
          <w:p w14:paraId="75AF57A9" w14:textId="77777777" w:rsidR="00254D60" w:rsidRPr="00047EB9" w:rsidRDefault="00254D60" w:rsidP="0025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EB9">
              <w:rPr>
                <w:rFonts w:ascii="Times New Roman" w:eastAsia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1080" w:type="dxa"/>
            <w:shd w:val="clear" w:color="auto" w:fill="DEEAF6" w:themeFill="accent1" w:themeFillTint="33"/>
            <w:noWrap/>
            <w:vAlign w:val="bottom"/>
            <w:hideMark/>
          </w:tcPr>
          <w:p w14:paraId="62C2D5DE" w14:textId="77777777" w:rsidR="00254D60" w:rsidRPr="00047EB9" w:rsidRDefault="00254D60" w:rsidP="0025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EB9">
              <w:rPr>
                <w:rFonts w:ascii="Times New Roman" w:eastAsia="Times New Roman" w:hAnsi="Times New Roman" w:cs="Times New Roman"/>
                <w:sz w:val="24"/>
                <w:szCs w:val="24"/>
              </w:rPr>
              <w:t>59.8</w:t>
            </w:r>
          </w:p>
        </w:tc>
      </w:tr>
    </w:tbl>
    <w:p w14:paraId="450FACBE" w14:textId="77777777" w:rsidR="00DF631F" w:rsidRPr="006918C7" w:rsidRDefault="00DF631F" w:rsidP="009F6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11969E" w14:textId="76DF3C27" w:rsidR="00AF7F4A" w:rsidRPr="006918C7" w:rsidRDefault="00AF7F4A" w:rsidP="007F022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9366780" w14:textId="77777777" w:rsidR="00AF7F4A" w:rsidRPr="006918C7" w:rsidRDefault="00AF7F4A" w:rsidP="002673EC">
      <w:pPr>
        <w:rPr>
          <w:rFonts w:asciiTheme="majorBidi" w:hAnsiTheme="majorBidi" w:cstheme="majorBidi"/>
          <w:sz w:val="24"/>
          <w:szCs w:val="24"/>
        </w:rPr>
      </w:pPr>
    </w:p>
    <w:p w14:paraId="472D7FC7" w14:textId="7B56E641" w:rsidR="00AF7F4A" w:rsidRPr="006918C7" w:rsidRDefault="00A50260" w:rsidP="002673EC">
      <w:pPr>
        <w:rPr>
          <w:rFonts w:asciiTheme="majorBidi" w:hAnsiTheme="majorBidi" w:cstheme="majorBidi"/>
          <w:sz w:val="24"/>
          <w:szCs w:val="24"/>
        </w:rPr>
      </w:pPr>
      <w:r w:rsidRPr="006918C7">
        <w:lastRenderedPageBreak/>
        <w:t xml:space="preserve"> </w:t>
      </w:r>
      <w:r w:rsidR="00040663" w:rsidRPr="006918C7">
        <w:rPr>
          <w:noProof/>
          <w:lang w:val="en-IN" w:eastAsia="en-IN"/>
        </w:rPr>
        <w:drawing>
          <wp:inline distT="0" distB="0" distL="0" distR="0" wp14:anchorId="12D189BC" wp14:editId="75410644">
            <wp:extent cx="5943600" cy="249745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F910D" w14:textId="77777777" w:rsidR="00526BBC" w:rsidRDefault="00526BBC" w:rsidP="0039164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8BCCCF" w14:textId="454C618D" w:rsidR="00BA669D" w:rsidRPr="006918C7" w:rsidRDefault="00DB355A" w:rsidP="00391645">
      <w:pPr>
        <w:jc w:val="both"/>
        <w:rPr>
          <w:rFonts w:asciiTheme="majorBidi" w:hAnsiTheme="majorBidi" w:cstheme="majorBidi"/>
          <w:sz w:val="24"/>
          <w:szCs w:val="24"/>
        </w:rPr>
      </w:pPr>
      <w:r w:rsidRPr="006918C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918C7">
        <w:rPr>
          <w:rFonts w:asciiTheme="majorBidi" w:hAnsiTheme="majorBidi" w:cstheme="majorBidi"/>
          <w:b/>
          <w:bCs/>
          <w:sz w:val="24"/>
          <w:szCs w:val="24"/>
          <w:lang w:bidi="fa-IR"/>
        </w:rPr>
        <w:t>Fig</w:t>
      </w:r>
      <w:r w:rsidRPr="00047EB9">
        <w:rPr>
          <w:rFonts w:asciiTheme="majorBidi" w:hAnsiTheme="majorBidi" w:cstheme="majorBidi"/>
          <w:b/>
          <w:bCs/>
          <w:sz w:val="24"/>
          <w:szCs w:val="24"/>
        </w:rPr>
        <w:t>. 3.</w:t>
      </w:r>
      <w:r w:rsidRPr="006918C7">
        <w:rPr>
          <w:rFonts w:asciiTheme="majorBidi" w:hAnsiTheme="majorBidi" w:cstheme="majorBidi"/>
          <w:sz w:val="24"/>
          <w:szCs w:val="24"/>
        </w:rPr>
        <w:t xml:space="preserve"> </w:t>
      </w:r>
      <w:r w:rsidR="00254D60" w:rsidRPr="00047EB9">
        <w:rPr>
          <w:rFonts w:asciiTheme="majorBidi" w:hAnsiTheme="majorBidi" w:cstheme="majorBidi"/>
          <w:sz w:val="24"/>
          <w:szCs w:val="24"/>
        </w:rPr>
        <w:t>Biochemical analysis of experimentally plaque-induced groups in rabbit</w:t>
      </w:r>
      <w:r w:rsidR="00391645">
        <w:rPr>
          <w:rFonts w:asciiTheme="majorBidi" w:hAnsiTheme="majorBidi" w:cstheme="majorBidi"/>
          <w:sz w:val="24"/>
          <w:szCs w:val="24"/>
        </w:rPr>
        <w:t xml:space="preserve"> </w:t>
      </w:r>
      <w:r w:rsidR="00254D60" w:rsidRPr="00047EB9">
        <w:rPr>
          <w:rFonts w:asciiTheme="majorBidi" w:hAnsiTheme="majorBidi" w:cstheme="majorBidi"/>
          <w:sz w:val="24"/>
          <w:szCs w:val="24"/>
        </w:rPr>
        <w:t>model of atherosclerosis before</w:t>
      </w:r>
      <w:r w:rsidR="000656A6" w:rsidRPr="00047EB9">
        <w:rPr>
          <w:rFonts w:asciiTheme="majorBidi" w:hAnsiTheme="majorBidi" w:cstheme="majorBidi"/>
          <w:sz w:val="24"/>
          <w:szCs w:val="24"/>
        </w:rPr>
        <w:t xml:space="preserve"> (pink area)</w:t>
      </w:r>
      <w:r w:rsidR="00254D60" w:rsidRPr="00047EB9">
        <w:rPr>
          <w:rFonts w:asciiTheme="majorBidi" w:hAnsiTheme="majorBidi" w:cstheme="majorBidi"/>
          <w:sz w:val="24"/>
          <w:szCs w:val="24"/>
        </w:rPr>
        <w:t xml:space="preserve"> and after treatment</w:t>
      </w:r>
      <w:r w:rsidR="000656A6" w:rsidRPr="00047EB9">
        <w:rPr>
          <w:rFonts w:asciiTheme="majorBidi" w:hAnsiTheme="majorBidi" w:cstheme="majorBidi"/>
          <w:sz w:val="24"/>
          <w:szCs w:val="24"/>
        </w:rPr>
        <w:t xml:space="preserve"> (green area)</w:t>
      </w:r>
      <w:r w:rsidR="00254D60" w:rsidRPr="00047EB9">
        <w:rPr>
          <w:rFonts w:asciiTheme="majorBidi" w:hAnsiTheme="majorBidi" w:cstheme="majorBidi"/>
          <w:sz w:val="24"/>
          <w:szCs w:val="24"/>
        </w:rPr>
        <w:t xml:space="preserve"> with </w:t>
      </w:r>
      <w:proofErr w:type="spellStart"/>
      <w:r w:rsidR="003E5206" w:rsidRPr="00047EB9">
        <w:rPr>
          <w:rFonts w:asciiTheme="majorBidi" w:hAnsiTheme="majorBidi" w:cstheme="majorBidi"/>
          <w:sz w:val="24"/>
          <w:szCs w:val="24"/>
        </w:rPr>
        <w:t>G</w:t>
      </w:r>
      <w:r w:rsidR="00254D60" w:rsidRPr="00047EB9">
        <w:rPr>
          <w:rFonts w:asciiTheme="majorBidi" w:hAnsiTheme="majorBidi" w:cstheme="majorBidi"/>
          <w:sz w:val="24"/>
          <w:szCs w:val="24"/>
        </w:rPr>
        <w:t>liclazide</w:t>
      </w:r>
      <w:proofErr w:type="spellEnd"/>
      <w:r w:rsidR="00254D60" w:rsidRPr="00047EB9">
        <w:rPr>
          <w:rFonts w:asciiTheme="majorBidi" w:hAnsiTheme="majorBidi" w:cstheme="majorBidi"/>
          <w:sz w:val="24"/>
          <w:szCs w:val="24"/>
        </w:rPr>
        <w:t xml:space="preserve"> loaded </w:t>
      </w:r>
      <w:proofErr w:type="spellStart"/>
      <w:r w:rsidR="00254D60" w:rsidRPr="00047EB9">
        <w:rPr>
          <w:rFonts w:asciiTheme="majorBidi" w:hAnsiTheme="majorBidi" w:cstheme="majorBidi"/>
          <w:sz w:val="24"/>
          <w:szCs w:val="24"/>
        </w:rPr>
        <w:t>nanoghost</w:t>
      </w:r>
      <w:proofErr w:type="spellEnd"/>
      <w:r w:rsidR="00391645">
        <w:rPr>
          <w:rFonts w:asciiTheme="majorBidi" w:hAnsiTheme="majorBidi" w:cstheme="majorBidi"/>
          <w:sz w:val="24"/>
          <w:szCs w:val="24"/>
        </w:rPr>
        <w:t xml:space="preserve"> (n=8 for negative control group and n=8 for each positive/NG/NP group)</w:t>
      </w:r>
      <w:r w:rsidR="00254D60" w:rsidRPr="00047EB9">
        <w:rPr>
          <w:rFonts w:asciiTheme="majorBidi" w:hAnsiTheme="majorBidi" w:cstheme="majorBidi"/>
          <w:sz w:val="24"/>
          <w:szCs w:val="24"/>
        </w:rPr>
        <w:t>.</w:t>
      </w:r>
      <w:r w:rsidR="00254D60" w:rsidRPr="00047EB9">
        <w:rPr>
          <w:rFonts w:ascii="Times New Roman" w:hAnsi="Times New Roman" w:cs="Times New Roman"/>
          <w:sz w:val="24"/>
          <w:szCs w:val="24"/>
        </w:rPr>
        <w:t xml:space="preserve"> During the experiment, the serum levels of </w:t>
      </w:r>
      <w:r w:rsidR="000656A6" w:rsidRPr="00047EB9">
        <w:rPr>
          <w:rFonts w:ascii="Times New Roman" w:hAnsi="Times New Roman" w:cs="Times New Roman"/>
          <w:sz w:val="24"/>
          <w:szCs w:val="24"/>
        </w:rPr>
        <w:t>liver enzymes of AST (Aspartate Amino Transferase) and ALT (Alanine Amino Transferase) (</w:t>
      </w:r>
      <w:r w:rsidR="000656A6" w:rsidRPr="00047EB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656A6" w:rsidRPr="00047EB9">
        <w:rPr>
          <w:rFonts w:ascii="Times New Roman" w:hAnsi="Times New Roman" w:cs="Times New Roman"/>
          <w:sz w:val="24"/>
          <w:szCs w:val="24"/>
        </w:rPr>
        <w:t>) as well as C</w:t>
      </w:r>
      <w:r w:rsidR="00254D60" w:rsidRPr="00047EB9">
        <w:rPr>
          <w:rFonts w:ascii="Times New Roman" w:hAnsi="Times New Roman" w:cs="Times New Roman"/>
          <w:sz w:val="24"/>
          <w:szCs w:val="24"/>
        </w:rPr>
        <w:t xml:space="preserve">holesterol, Glucose and Triglyceride </w:t>
      </w:r>
      <w:r w:rsidR="000656A6" w:rsidRPr="00047EB9">
        <w:rPr>
          <w:rFonts w:ascii="Times New Roman" w:hAnsi="Times New Roman" w:cs="Times New Roman"/>
          <w:sz w:val="24"/>
          <w:szCs w:val="24"/>
        </w:rPr>
        <w:t>(</w:t>
      </w:r>
      <w:r w:rsidR="000656A6" w:rsidRPr="00047EB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656A6" w:rsidRPr="00047EB9">
        <w:rPr>
          <w:rFonts w:ascii="Times New Roman" w:hAnsi="Times New Roman" w:cs="Times New Roman"/>
          <w:sz w:val="24"/>
          <w:szCs w:val="24"/>
        </w:rPr>
        <w:t xml:space="preserve">) </w:t>
      </w:r>
      <w:r w:rsidR="00254D60" w:rsidRPr="00047EB9">
        <w:rPr>
          <w:rFonts w:ascii="Times New Roman" w:hAnsi="Times New Roman" w:cs="Times New Roman"/>
          <w:sz w:val="24"/>
          <w:szCs w:val="24"/>
        </w:rPr>
        <w:t>were measured every 10 days</w:t>
      </w:r>
      <w:r w:rsidR="000656A6" w:rsidRPr="00047EB9">
        <w:rPr>
          <w:rFonts w:ascii="Times New Roman" w:hAnsi="Times New Roman" w:cs="Times New Roman"/>
          <w:sz w:val="24"/>
          <w:szCs w:val="24"/>
        </w:rPr>
        <w:t>.</w:t>
      </w:r>
      <w:r w:rsidR="005264AA" w:rsidRPr="006918C7">
        <w:rPr>
          <w:rFonts w:ascii="Times New Roman" w:hAnsi="Times New Roman" w:cs="Times New Roman"/>
          <w:sz w:val="24"/>
          <w:szCs w:val="24"/>
        </w:rPr>
        <w:t xml:space="preserve"> </w:t>
      </w:r>
      <w:r w:rsidR="00254D60" w:rsidRPr="00047EB9">
        <w:rPr>
          <w:rFonts w:asciiTheme="majorBidi" w:hAnsiTheme="majorBidi" w:cstheme="majorBidi"/>
          <w:sz w:val="24"/>
          <w:szCs w:val="24"/>
          <w:lang w:bidi="fa-IR"/>
        </w:rPr>
        <w:t>The data are reported as mean ±SD (n=3).</w:t>
      </w:r>
    </w:p>
    <w:p w14:paraId="08587F7D" w14:textId="77777777" w:rsidR="00766C04" w:rsidRPr="006918C7" w:rsidRDefault="00766C04" w:rsidP="00047EB9">
      <w:pPr>
        <w:rPr>
          <w:lang w:bidi="fa-IR"/>
        </w:rPr>
      </w:pPr>
    </w:p>
    <w:p w14:paraId="05C217EF" w14:textId="75C07D35" w:rsidR="00766C04" w:rsidRPr="006918C7" w:rsidRDefault="005C6B20" w:rsidP="00766C04">
      <w:pPr>
        <w:jc w:val="center"/>
        <w:rPr>
          <w:lang w:bidi="fa-IR"/>
        </w:rPr>
      </w:pPr>
      <w:r w:rsidRPr="006918C7">
        <w:rPr>
          <w:noProof/>
          <w:lang w:val="en-IN" w:eastAsia="en-IN"/>
        </w:rPr>
        <w:drawing>
          <wp:inline distT="0" distB="0" distL="0" distR="0" wp14:anchorId="70009531" wp14:editId="5EDA3F6F">
            <wp:extent cx="5943600" cy="21031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929A2" w14:textId="4A419860" w:rsidR="001E14C7" w:rsidRPr="00072A40" w:rsidRDefault="002111C1" w:rsidP="00526BBC">
      <w:pPr>
        <w:tabs>
          <w:tab w:val="center" w:pos="4680"/>
        </w:tabs>
        <w:spacing w:line="480" w:lineRule="auto"/>
        <w:jc w:val="both"/>
        <w:rPr>
          <w:color w:val="00B0F0"/>
        </w:rPr>
      </w:pPr>
      <w:r w:rsidRPr="00047EB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47EB9">
        <w:rPr>
          <w:rFonts w:asciiTheme="majorBidi" w:hAnsiTheme="majorBidi" w:cstheme="majorBidi"/>
          <w:b/>
          <w:bCs/>
          <w:sz w:val="24"/>
          <w:szCs w:val="24"/>
          <w:lang w:bidi="fa-IR"/>
        </w:rPr>
        <w:t>Fig</w:t>
      </w:r>
      <w:r w:rsidRPr="00047EB9">
        <w:rPr>
          <w:rFonts w:asciiTheme="majorBidi" w:hAnsiTheme="majorBidi" w:cstheme="majorBidi"/>
          <w:b/>
          <w:bCs/>
          <w:sz w:val="24"/>
          <w:szCs w:val="24"/>
        </w:rPr>
        <w:t>. 4.</w:t>
      </w:r>
      <w:r w:rsidRPr="00047EB9">
        <w:rPr>
          <w:rFonts w:asciiTheme="majorBidi" w:hAnsiTheme="majorBidi" w:cstheme="majorBidi"/>
          <w:sz w:val="24"/>
          <w:szCs w:val="24"/>
        </w:rPr>
        <w:t xml:space="preserve"> </w:t>
      </w:r>
      <w:r w:rsidR="004A1E75" w:rsidRPr="00047EB9">
        <w:rPr>
          <w:rFonts w:asciiTheme="majorBidi" w:hAnsiTheme="majorBidi" w:cstheme="majorBidi"/>
          <w:sz w:val="24"/>
          <w:szCs w:val="24"/>
        </w:rPr>
        <w:t xml:space="preserve">Representative H&amp;E staining of liver (left side) and kidney (right side) </w:t>
      </w:r>
      <w:r w:rsidR="00317AE4" w:rsidRPr="00047EB9">
        <w:rPr>
          <w:rFonts w:asciiTheme="majorBidi" w:hAnsiTheme="majorBidi" w:cstheme="majorBidi"/>
          <w:sz w:val="24"/>
          <w:szCs w:val="24"/>
        </w:rPr>
        <w:t>sections</w:t>
      </w:r>
      <w:r w:rsidR="004A1E75" w:rsidRPr="00047EB9">
        <w:rPr>
          <w:rFonts w:asciiTheme="majorBidi" w:hAnsiTheme="majorBidi" w:cstheme="majorBidi"/>
          <w:sz w:val="24"/>
          <w:szCs w:val="24"/>
        </w:rPr>
        <w:t>, in rabbit group fed with cholesterol-free feed/negative control</w:t>
      </w:r>
      <w:r w:rsidR="00317AE4" w:rsidRPr="00047EB9">
        <w:rPr>
          <w:rFonts w:asciiTheme="majorBidi" w:hAnsiTheme="majorBidi" w:cstheme="majorBidi"/>
          <w:sz w:val="24"/>
          <w:szCs w:val="24"/>
        </w:rPr>
        <w:t xml:space="preserve"> (A); </w:t>
      </w:r>
      <w:r w:rsidR="00317AE4" w:rsidRPr="00047EB9">
        <w:rPr>
          <w:rFonts w:asciiTheme="majorBidi" w:hAnsiTheme="majorBidi" w:cstheme="majorBidi"/>
          <w:sz w:val="24"/>
          <w:szCs w:val="24"/>
          <w:lang w:bidi="fa-IR"/>
        </w:rPr>
        <w:t>NP treated group (B); NG treated group (C) and positive group (D)</w:t>
      </w:r>
      <w:r w:rsidR="00CE27D6" w:rsidRPr="006918C7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CE27D6" w:rsidRPr="006918C7">
        <w:rPr>
          <w:rFonts w:asciiTheme="majorBidi" w:hAnsiTheme="majorBidi" w:cstheme="majorBidi"/>
          <w:sz w:val="24"/>
          <w:szCs w:val="24"/>
        </w:rPr>
        <w:t xml:space="preserve">100μL of NG and NP containing about 48ng/mL of </w:t>
      </w:r>
      <w:proofErr w:type="spellStart"/>
      <w:r w:rsidR="00CE27D6" w:rsidRPr="006918C7">
        <w:rPr>
          <w:rFonts w:asciiTheme="majorBidi" w:hAnsiTheme="majorBidi" w:cstheme="majorBidi"/>
          <w:sz w:val="24"/>
          <w:szCs w:val="24"/>
        </w:rPr>
        <w:t>Gliclazide</w:t>
      </w:r>
      <w:proofErr w:type="spellEnd"/>
      <w:r w:rsidR="00CE27D6" w:rsidRPr="006918C7">
        <w:rPr>
          <w:rFonts w:asciiTheme="majorBidi" w:hAnsiTheme="majorBidi" w:cstheme="majorBidi"/>
          <w:sz w:val="24"/>
          <w:szCs w:val="24"/>
        </w:rPr>
        <w:t xml:space="preserve"> was injected into each group (n=8) daily and every 2 days for 4 weeks, respectively.  </w:t>
      </w:r>
    </w:p>
    <w:sectPr w:rsidR="001E14C7" w:rsidRPr="00072A40" w:rsidSect="00692AC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839DBE" w14:textId="77777777" w:rsidR="00F23102" w:rsidRDefault="00F23102" w:rsidP="003E170B">
      <w:pPr>
        <w:spacing w:after="0" w:line="240" w:lineRule="auto"/>
      </w:pPr>
      <w:r>
        <w:separator/>
      </w:r>
    </w:p>
  </w:endnote>
  <w:endnote w:type="continuationSeparator" w:id="0">
    <w:p w14:paraId="49A7D576" w14:textId="77777777" w:rsidR="00F23102" w:rsidRDefault="00F23102" w:rsidP="003E1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2550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0FC912" w14:textId="77777777" w:rsidR="003E170B" w:rsidRDefault="003E17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2AC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A1A84E" w14:textId="77777777" w:rsidR="003E170B" w:rsidRDefault="003E17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E9B096" w14:textId="77777777" w:rsidR="00F23102" w:rsidRDefault="00F23102" w:rsidP="003E170B">
      <w:pPr>
        <w:spacing w:after="0" w:line="240" w:lineRule="auto"/>
      </w:pPr>
      <w:r>
        <w:separator/>
      </w:r>
    </w:p>
  </w:footnote>
  <w:footnote w:type="continuationSeparator" w:id="0">
    <w:p w14:paraId="00F4957E" w14:textId="77777777" w:rsidR="00F23102" w:rsidRDefault="00F23102" w:rsidP="003E17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3EC"/>
    <w:rsid w:val="00005BC9"/>
    <w:rsid w:val="00032497"/>
    <w:rsid w:val="00040663"/>
    <w:rsid w:val="00047EB9"/>
    <w:rsid w:val="000656A6"/>
    <w:rsid w:val="000676D8"/>
    <w:rsid w:val="00072A40"/>
    <w:rsid w:val="00086A95"/>
    <w:rsid w:val="00096AB0"/>
    <w:rsid w:val="000979B7"/>
    <w:rsid w:val="000A1488"/>
    <w:rsid w:val="00101D4D"/>
    <w:rsid w:val="00120D3A"/>
    <w:rsid w:val="00156A3A"/>
    <w:rsid w:val="00157E97"/>
    <w:rsid w:val="001963F5"/>
    <w:rsid w:val="001A4CDB"/>
    <w:rsid w:val="001B15D8"/>
    <w:rsid w:val="001D7A38"/>
    <w:rsid w:val="001E14C7"/>
    <w:rsid w:val="00200D40"/>
    <w:rsid w:val="002111C1"/>
    <w:rsid w:val="00226E48"/>
    <w:rsid w:val="002431A0"/>
    <w:rsid w:val="00254D60"/>
    <w:rsid w:val="002657A4"/>
    <w:rsid w:val="002673EC"/>
    <w:rsid w:val="002F0406"/>
    <w:rsid w:val="003071B7"/>
    <w:rsid w:val="00317AE4"/>
    <w:rsid w:val="00353413"/>
    <w:rsid w:val="003629CA"/>
    <w:rsid w:val="00391645"/>
    <w:rsid w:val="003A1439"/>
    <w:rsid w:val="003C4983"/>
    <w:rsid w:val="003D245C"/>
    <w:rsid w:val="003E029A"/>
    <w:rsid w:val="003E170B"/>
    <w:rsid w:val="003E5206"/>
    <w:rsid w:val="003F3025"/>
    <w:rsid w:val="00404A54"/>
    <w:rsid w:val="004237AD"/>
    <w:rsid w:val="004506C3"/>
    <w:rsid w:val="004537CA"/>
    <w:rsid w:val="00457D48"/>
    <w:rsid w:val="00473AE8"/>
    <w:rsid w:val="004A0DA0"/>
    <w:rsid w:val="004A1E75"/>
    <w:rsid w:val="004B4789"/>
    <w:rsid w:val="004E0EE8"/>
    <w:rsid w:val="005056B7"/>
    <w:rsid w:val="00517E98"/>
    <w:rsid w:val="005264AA"/>
    <w:rsid w:val="00526BBC"/>
    <w:rsid w:val="00541D5C"/>
    <w:rsid w:val="00572F3D"/>
    <w:rsid w:val="00580808"/>
    <w:rsid w:val="005C244D"/>
    <w:rsid w:val="005C69B8"/>
    <w:rsid w:val="005C6B20"/>
    <w:rsid w:val="006918C7"/>
    <w:rsid w:val="00692AC3"/>
    <w:rsid w:val="0069425B"/>
    <w:rsid w:val="006B05E8"/>
    <w:rsid w:val="006C1898"/>
    <w:rsid w:val="006D64DB"/>
    <w:rsid w:val="006F21CC"/>
    <w:rsid w:val="006F2AF0"/>
    <w:rsid w:val="006F61C5"/>
    <w:rsid w:val="007136BF"/>
    <w:rsid w:val="0072598C"/>
    <w:rsid w:val="00730193"/>
    <w:rsid w:val="00735DD0"/>
    <w:rsid w:val="00740A09"/>
    <w:rsid w:val="007416A8"/>
    <w:rsid w:val="007435EC"/>
    <w:rsid w:val="00760DB2"/>
    <w:rsid w:val="00766C04"/>
    <w:rsid w:val="00782DF0"/>
    <w:rsid w:val="00790035"/>
    <w:rsid w:val="007B206F"/>
    <w:rsid w:val="007E5DD1"/>
    <w:rsid w:val="007F0225"/>
    <w:rsid w:val="007F792E"/>
    <w:rsid w:val="008166DC"/>
    <w:rsid w:val="00842B22"/>
    <w:rsid w:val="008D7A4C"/>
    <w:rsid w:val="008E1003"/>
    <w:rsid w:val="008F7815"/>
    <w:rsid w:val="00976981"/>
    <w:rsid w:val="009A2156"/>
    <w:rsid w:val="009B2CCC"/>
    <w:rsid w:val="009B555C"/>
    <w:rsid w:val="009C481D"/>
    <w:rsid w:val="009C4B74"/>
    <w:rsid w:val="009D486B"/>
    <w:rsid w:val="009E0B3E"/>
    <w:rsid w:val="009F6346"/>
    <w:rsid w:val="00A16C20"/>
    <w:rsid w:val="00A50260"/>
    <w:rsid w:val="00A548F5"/>
    <w:rsid w:val="00A55F28"/>
    <w:rsid w:val="00AA31D7"/>
    <w:rsid w:val="00AB0228"/>
    <w:rsid w:val="00AC7088"/>
    <w:rsid w:val="00AE4799"/>
    <w:rsid w:val="00AF406B"/>
    <w:rsid w:val="00AF7F4A"/>
    <w:rsid w:val="00B1605D"/>
    <w:rsid w:val="00B53BD0"/>
    <w:rsid w:val="00B876C6"/>
    <w:rsid w:val="00B8793D"/>
    <w:rsid w:val="00BA669D"/>
    <w:rsid w:val="00BB1F1C"/>
    <w:rsid w:val="00BE3C6B"/>
    <w:rsid w:val="00BF49A8"/>
    <w:rsid w:val="00C14C4A"/>
    <w:rsid w:val="00C664F6"/>
    <w:rsid w:val="00C7703A"/>
    <w:rsid w:val="00C82210"/>
    <w:rsid w:val="00CA468D"/>
    <w:rsid w:val="00CB47A9"/>
    <w:rsid w:val="00CE27D6"/>
    <w:rsid w:val="00CF32E0"/>
    <w:rsid w:val="00D14158"/>
    <w:rsid w:val="00D30BB1"/>
    <w:rsid w:val="00D76EE1"/>
    <w:rsid w:val="00D94DD6"/>
    <w:rsid w:val="00DB355A"/>
    <w:rsid w:val="00DB58F7"/>
    <w:rsid w:val="00DF631F"/>
    <w:rsid w:val="00E54800"/>
    <w:rsid w:val="00EA3064"/>
    <w:rsid w:val="00EB328E"/>
    <w:rsid w:val="00ED677D"/>
    <w:rsid w:val="00EE2344"/>
    <w:rsid w:val="00EF7C6B"/>
    <w:rsid w:val="00F14F25"/>
    <w:rsid w:val="00F22EE9"/>
    <w:rsid w:val="00F23102"/>
    <w:rsid w:val="00F3029D"/>
    <w:rsid w:val="00F560F1"/>
    <w:rsid w:val="00FB20AC"/>
    <w:rsid w:val="00FB7323"/>
    <w:rsid w:val="00FD4F69"/>
    <w:rsid w:val="00FF58E4"/>
    <w:rsid w:val="00FF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E54C0"/>
  <w15:chartTrackingRefBased/>
  <w15:docId w15:val="{BAE05C08-A1D0-4FD8-8814-C09EC7232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3E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0D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00D4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170B"/>
  </w:style>
  <w:style w:type="paragraph" w:styleId="Header">
    <w:name w:val="header"/>
    <w:basedOn w:val="Normal"/>
    <w:link w:val="HeaderChar"/>
    <w:uiPriority w:val="99"/>
    <w:unhideWhenUsed/>
    <w:rsid w:val="003E1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70B"/>
  </w:style>
  <w:style w:type="paragraph" w:styleId="Footer">
    <w:name w:val="footer"/>
    <w:basedOn w:val="Normal"/>
    <w:link w:val="FooterChar"/>
    <w:uiPriority w:val="99"/>
    <w:unhideWhenUsed/>
    <w:rsid w:val="003E1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70B"/>
  </w:style>
  <w:style w:type="paragraph" w:styleId="Revision">
    <w:name w:val="Revision"/>
    <w:hidden/>
    <w:uiPriority w:val="99"/>
    <w:semiHidden/>
    <w:rsid w:val="002F040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69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9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E14C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14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3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ANESHGAH\PHD%20theises\reviwe\Glycoprotein%20cont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ANESHGAH\PHD%20theises\&#1606;&#1578;&#1575;&#1740;&#1580;\monocyte%20and%20glyclaside\release%20glyclaside\glyclaziderelease%20tes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7</c:f>
              <c:strCache>
                <c:ptCount val="1"/>
                <c:pt idx="0">
                  <c:v>Glycoprotein content (%)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E$6:$G$6</c:f>
              <c:strCache>
                <c:ptCount val="3"/>
                <c:pt idx="0">
                  <c:v>Nanoghost</c:v>
                </c:pt>
                <c:pt idx="1">
                  <c:v>Monocyte membrane</c:v>
                </c:pt>
                <c:pt idx="2">
                  <c:v>PLGA NP</c:v>
                </c:pt>
              </c:strCache>
            </c:strRef>
          </c:cat>
          <c:val>
            <c:numRef>
              <c:f>Sheet1!$E$7:$G$7</c:f>
              <c:numCache>
                <c:formatCode>General</c:formatCode>
                <c:ptCount val="3"/>
                <c:pt idx="0">
                  <c:v>98</c:v>
                </c:pt>
                <c:pt idx="1">
                  <c:v>100</c:v>
                </c:pt>
                <c:pt idx="2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B0C-4771-9535-AD927D2225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4961792"/>
        <c:axId val="784960224"/>
      </c:barChart>
      <c:catAx>
        <c:axId val="784961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4960224"/>
        <c:crosses val="autoZero"/>
        <c:auto val="1"/>
        <c:lblAlgn val="ctr"/>
        <c:lblOffset val="100"/>
        <c:noMultiLvlLbl val="0"/>
      </c:catAx>
      <c:valAx>
        <c:axId val="784960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ialilyl group Content (%)</a:t>
                </a:r>
                <a:endParaRPr lang="en-US" sz="1100" b="1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4961792"/>
        <c:crosses val="autoZero"/>
        <c:crossBetween val="between"/>
      </c:valAx>
      <c:spPr>
        <a:noFill/>
        <a:ln>
          <a:solidFill>
            <a:schemeClr val="bg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/>
              <a:t>glyclazide calibration curve</a:t>
            </a:r>
            <a:r>
              <a:rPr lang="en-US" sz="1100" baseline="0"/>
              <a:t> </a:t>
            </a:r>
            <a:endParaRPr lang="en-US" sz="110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0711917019987885"/>
                  <c:y val="0.1243420167975082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B$3:$F$3</c:f>
              <c:numCache>
                <c:formatCode>General</c:formatCode>
                <c:ptCount val="5"/>
                <c:pt idx="0">
                  <c:v>20</c:v>
                </c:pt>
                <c:pt idx="1">
                  <c:v>15</c:v>
                </c:pt>
                <c:pt idx="2">
                  <c:v>10</c:v>
                </c:pt>
                <c:pt idx="3">
                  <c:v>5</c:v>
                </c:pt>
                <c:pt idx="4">
                  <c:v>2.5</c:v>
                </c:pt>
              </c:numCache>
            </c:numRef>
          </c:xVal>
          <c:yVal>
            <c:numRef>
              <c:f>Sheet1!$B$4:$F$4</c:f>
              <c:numCache>
                <c:formatCode>General</c:formatCode>
                <c:ptCount val="5"/>
                <c:pt idx="0">
                  <c:v>0.9</c:v>
                </c:pt>
                <c:pt idx="1">
                  <c:v>0.67500000000000004</c:v>
                </c:pt>
                <c:pt idx="2">
                  <c:v>0.47799999999999998</c:v>
                </c:pt>
                <c:pt idx="3">
                  <c:v>0.28599999999999998</c:v>
                </c:pt>
                <c:pt idx="4">
                  <c:v>0.13300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B7B-4472-B12D-2227B471AE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4959440"/>
        <c:axId val="784962576"/>
      </c:scatterChart>
      <c:valAx>
        <c:axId val="784959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/>
                  <a:t>Concentration( µg/ml) 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4962576"/>
        <c:crosses val="autoZero"/>
        <c:crossBetween val="midCat"/>
      </c:valAx>
      <c:valAx>
        <c:axId val="7849625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/>
                  <a:t>Ab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4959440"/>
        <c:crosses val="autoZero"/>
        <c:crossBetween val="midCat"/>
        <c:majorUnit val="0.2"/>
      </c:valAx>
      <c:spPr>
        <a:noFill/>
        <a:ln>
          <a:solidFill>
            <a:schemeClr val="bg1">
              <a:alpha val="91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D7136-3CDB-4CA3-83C1-8D7365A15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eenakshi P.</cp:lastModifiedBy>
  <cp:revision>3</cp:revision>
  <dcterms:created xsi:type="dcterms:W3CDTF">2023-06-09T18:45:00Z</dcterms:created>
  <dcterms:modified xsi:type="dcterms:W3CDTF">2023-08-23T05:21:00Z</dcterms:modified>
</cp:coreProperties>
</file>